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50A81" w14:textId="79C531D3" w:rsidR="00854B85" w:rsidRDefault="00854B85" w:rsidP="00854B85">
      <w:pPr>
        <w:rPr>
          <w:rFonts w:asciiTheme="majorHAnsi" w:hAnsiTheme="majorHAnsi"/>
          <w:b/>
          <w:sz w:val="18"/>
          <w:szCs w:val="18"/>
        </w:rPr>
      </w:pPr>
      <w:r>
        <w:rPr>
          <w:rFonts w:asciiTheme="majorHAnsi" w:hAnsiTheme="majorHAnsi"/>
          <w:b/>
          <w:sz w:val="18"/>
          <w:szCs w:val="18"/>
        </w:rPr>
        <w:t>S3</w:t>
      </w:r>
      <w:r w:rsidR="00B7141E">
        <w:rPr>
          <w:rFonts w:asciiTheme="majorHAnsi" w:hAnsiTheme="majorHAnsi"/>
          <w:b/>
          <w:sz w:val="18"/>
          <w:szCs w:val="18"/>
        </w:rPr>
        <w:t xml:space="preserve"> Table</w:t>
      </w:r>
      <w:r>
        <w:rPr>
          <w:rFonts w:asciiTheme="majorHAnsi" w:hAnsiTheme="majorHAnsi"/>
          <w:b/>
          <w:sz w:val="18"/>
          <w:szCs w:val="18"/>
        </w:rPr>
        <w:t xml:space="preserve">. </w:t>
      </w:r>
      <w:bookmarkStart w:id="0" w:name="_GoBack"/>
      <w:r w:rsidRPr="00581DF6">
        <w:rPr>
          <w:rFonts w:asciiTheme="majorHAnsi" w:hAnsiTheme="majorHAnsi"/>
          <w:b/>
          <w:sz w:val="18"/>
          <w:szCs w:val="18"/>
        </w:rPr>
        <w:t>Study outcomes stratified by immediate vs. delayed initiation</w:t>
      </w:r>
      <w:r>
        <w:rPr>
          <w:rFonts w:asciiTheme="majorHAnsi" w:hAnsiTheme="majorHAnsi"/>
          <w:b/>
          <w:sz w:val="18"/>
          <w:szCs w:val="18"/>
        </w:rPr>
        <w:t xml:space="preserve"> (rapid arm patients initiating </w:t>
      </w:r>
      <w:r w:rsidRPr="001E3801">
        <w:rPr>
          <w:rFonts w:asciiTheme="majorHAnsi" w:hAnsiTheme="majorHAnsi"/>
          <w:b/>
          <w:sz w:val="18"/>
          <w:szCs w:val="20"/>
        </w:rPr>
        <w:t>≤</w:t>
      </w:r>
      <w:r w:rsidRPr="001E3801">
        <w:rPr>
          <w:rFonts w:asciiTheme="majorHAnsi" w:hAnsiTheme="majorHAnsi"/>
          <w:b/>
          <w:sz w:val="18"/>
          <w:szCs w:val="18"/>
        </w:rPr>
        <w:t xml:space="preserve"> 90 days </w:t>
      </w:r>
      <w:r w:rsidR="00F971C4">
        <w:rPr>
          <w:rFonts w:asciiTheme="majorHAnsi" w:hAnsiTheme="majorHAnsi"/>
          <w:b/>
          <w:sz w:val="18"/>
          <w:szCs w:val="18"/>
        </w:rPr>
        <w:t>only)</w:t>
      </w:r>
      <w:bookmarkEnd w:id="0"/>
    </w:p>
    <w:p w14:paraId="01F0E17E" w14:textId="77777777" w:rsidR="00854B85" w:rsidRDefault="00854B85" w:rsidP="00854B85">
      <w:pPr>
        <w:rPr>
          <w:rFonts w:asciiTheme="majorHAnsi" w:hAnsiTheme="majorHAnsi"/>
          <w:b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610"/>
        <w:gridCol w:w="1770"/>
        <w:gridCol w:w="1577"/>
      </w:tblGrid>
      <w:tr w:rsidR="00854B85" w:rsidRPr="004B788D" w14:paraId="5515349E" w14:textId="77777777" w:rsidTr="00F60F64">
        <w:tc>
          <w:tcPr>
            <w:tcW w:w="0" w:type="auto"/>
            <w:tcBorders>
              <w:bottom w:val="single" w:sz="4" w:space="0" w:color="auto"/>
            </w:tcBorders>
            <w:shd w:val="clear" w:color="auto" w:fill="B6DDE8" w:themeFill="accent5" w:themeFillTint="66"/>
          </w:tcPr>
          <w:p w14:paraId="11073E19" w14:textId="77777777" w:rsidR="00854B85" w:rsidRPr="004B788D" w:rsidRDefault="00854B85" w:rsidP="00F60F64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/>
                <w:sz w:val="18"/>
                <w:szCs w:val="18"/>
              </w:rPr>
              <w:t>Outcome stratified by adjustment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6DDE8" w:themeFill="accent5" w:themeFillTint="66"/>
          </w:tcPr>
          <w:p w14:paraId="5DE5F5B6" w14:textId="77777777" w:rsidR="00854B85" w:rsidRDefault="00854B85" w:rsidP="00F60F64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/>
                <w:sz w:val="18"/>
                <w:szCs w:val="18"/>
              </w:rPr>
              <w:t xml:space="preserve">Achieved outcome </w:t>
            </w:r>
          </w:p>
          <w:p w14:paraId="5A10338A" w14:textId="77777777" w:rsidR="00854B85" w:rsidRPr="004B788D" w:rsidRDefault="00854B85" w:rsidP="00F60F64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/>
                <w:sz w:val="18"/>
                <w:szCs w:val="18"/>
              </w:rPr>
              <w:t>(n, 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6DDE8" w:themeFill="accent5" w:themeFillTint="66"/>
          </w:tcPr>
          <w:p w14:paraId="3A96089B" w14:textId="77777777" w:rsidR="00854B85" w:rsidRPr="004B788D" w:rsidRDefault="00854B85" w:rsidP="00F60F64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/>
                <w:sz w:val="18"/>
                <w:szCs w:val="18"/>
              </w:rPr>
              <w:t>Crude risk difference</w:t>
            </w:r>
          </w:p>
          <w:p w14:paraId="28D4E320" w14:textId="77777777" w:rsidR="00854B85" w:rsidRPr="004B788D" w:rsidRDefault="00854B85" w:rsidP="00F60F64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/>
                <w:sz w:val="18"/>
                <w:szCs w:val="18"/>
              </w:rPr>
              <w:t>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6DDE8" w:themeFill="accent5" w:themeFillTint="66"/>
          </w:tcPr>
          <w:p w14:paraId="0A19FAAD" w14:textId="77777777" w:rsidR="00854B85" w:rsidRDefault="00854B85" w:rsidP="00F60F64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/>
                <w:sz w:val="18"/>
                <w:szCs w:val="18"/>
              </w:rPr>
              <w:t>Crude relative risk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 </w:t>
            </w:r>
          </w:p>
          <w:p w14:paraId="21B26D3B" w14:textId="77777777" w:rsidR="00854B85" w:rsidRPr="004B788D" w:rsidRDefault="00854B85" w:rsidP="00F60F64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/>
                <w:sz w:val="18"/>
                <w:szCs w:val="18"/>
              </w:rPr>
              <w:t>[95% CI]</w:t>
            </w:r>
          </w:p>
        </w:tc>
      </w:tr>
      <w:tr w:rsidR="00854B85" w:rsidRPr="004B788D" w14:paraId="4ABF97D9" w14:textId="77777777" w:rsidTr="00F60F6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90767A" w14:textId="77777777" w:rsidR="00854B85" w:rsidRPr="004B788D" w:rsidRDefault="00854B85" w:rsidP="00F60F64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R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>etained and suppressed 10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1E016F" w14:textId="77777777" w:rsidR="00854B85" w:rsidRPr="004B788D" w:rsidRDefault="00854B85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29D45E" w14:textId="77777777" w:rsidR="00854B85" w:rsidRPr="004B788D" w:rsidRDefault="00854B85" w:rsidP="00F60F64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C4FA35" w14:textId="77777777" w:rsidR="00854B85" w:rsidRPr="004B788D" w:rsidRDefault="00854B85" w:rsidP="00F60F64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854B85" w:rsidRPr="004B788D" w14:paraId="5A77CFC6" w14:textId="77777777" w:rsidTr="00F60F64"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33313C72" w14:textId="77777777" w:rsidR="00854B85" w:rsidRPr="004B788D" w:rsidRDefault="00854B85" w:rsidP="00F60F64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>ame day initia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2E8A860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sz w:val="18"/>
                <w:szCs w:val="18"/>
              </w:rPr>
              <w:t>90/</w:t>
            </w:r>
            <w:r w:rsidRPr="00924F37">
              <w:rPr>
                <w:rFonts w:asciiTheme="majorHAnsi" w:hAnsiTheme="majorHAnsi"/>
                <w:sz w:val="18"/>
                <w:szCs w:val="18"/>
              </w:rPr>
              <w:t>13</w:t>
            </w:r>
            <w:r>
              <w:rPr>
                <w:rFonts w:asciiTheme="majorHAnsi" w:hAnsiTheme="majorHAnsi"/>
                <w:sz w:val="18"/>
                <w:szCs w:val="18"/>
              </w:rPr>
              <w:t>5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 xml:space="preserve"> (67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2901EE0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Cs/>
                <w:sz w:val="18"/>
                <w:szCs w:val="18"/>
              </w:rPr>
              <w:t>5% (-10-21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DFD5376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Cs/>
                <w:sz w:val="18"/>
                <w:szCs w:val="18"/>
              </w:rPr>
              <w:t>1.09 (0.84-1.</w:t>
            </w:r>
            <w:r>
              <w:rPr>
                <w:rFonts w:asciiTheme="majorHAnsi" w:hAnsiTheme="majorHAnsi"/>
                <w:bCs/>
                <w:sz w:val="18"/>
                <w:szCs w:val="18"/>
              </w:rPr>
              <w:t>39</w:t>
            </w:r>
            <w:r w:rsidRPr="004B788D">
              <w:rPr>
                <w:rFonts w:asciiTheme="majorHAnsi" w:hAnsiTheme="majorHAnsi"/>
                <w:bCs/>
                <w:sz w:val="18"/>
                <w:szCs w:val="18"/>
              </w:rPr>
              <w:t>)</w:t>
            </w:r>
          </w:p>
        </w:tc>
      </w:tr>
      <w:tr w:rsidR="00854B85" w:rsidRPr="004B788D" w14:paraId="7030679A" w14:textId="77777777" w:rsidTr="00F60F64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6ACD13" w14:textId="77777777" w:rsidR="00854B85" w:rsidRPr="004B788D" w:rsidRDefault="00854B85" w:rsidP="00F60F64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D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>elayed initiation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&gt; 1 day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4A2C31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sz w:val="18"/>
                <w:szCs w:val="18"/>
              </w:rPr>
              <w:t>29/</w:t>
            </w:r>
            <w:r w:rsidRPr="00924F37">
              <w:rPr>
                <w:rFonts w:asciiTheme="majorHAnsi" w:hAnsiTheme="majorHAnsi"/>
                <w:sz w:val="18"/>
                <w:szCs w:val="18"/>
              </w:rPr>
              <w:t>47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 xml:space="preserve"> (6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8E28EB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Cs/>
                <w:sz w:val="18"/>
                <w:szCs w:val="18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C4A667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Cs/>
                <w:sz w:val="18"/>
                <w:szCs w:val="18"/>
              </w:rPr>
              <w:t>1 (Reference)</w:t>
            </w:r>
          </w:p>
        </w:tc>
      </w:tr>
      <w:tr w:rsidR="00854B85" w:rsidRPr="004B788D" w14:paraId="140ABB11" w14:textId="77777777" w:rsidTr="00F60F64"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  <w:vAlign w:val="bottom"/>
          </w:tcPr>
          <w:p w14:paraId="0C0362E8" w14:textId="77777777" w:rsidR="00854B85" w:rsidRPr="004B788D" w:rsidRDefault="00854B85" w:rsidP="00F60F64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R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>etained 10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  <w:vAlign w:val="bottom"/>
          </w:tcPr>
          <w:p w14:paraId="78F60E4F" w14:textId="77777777" w:rsidR="00854B85" w:rsidRPr="004B788D" w:rsidRDefault="00854B85" w:rsidP="00F60F64">
            <w:pPr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128FD71A" w14:textId="77777777" w:rsidR="00854B85" w:rsidRPr="004B788D" w:rsidRDefault="00854B85" w:rsidP="00F60F64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</w:tcPr>
          <w:p w14:paraId="333BB13A" w14:textId="77777777" w:rsidR="00854B85" w:rsidRPr="004B788D" w:rsidRDefault="00854B85" w:rsidP="00F60F64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854B85" w:rsidRPr="004B788D" w14:paraId="698854BB" w14:textId="77777777" w:rsidTr="00F60F64">
        <w:tc>
          <w:tcPr>
            <w:tcW w:w="0" w:type="auto"/>
            <w:shd w:val="clear" w:color="auto" w:fill="DAEEF3" w:themeFill="accent5" w:themeFillTint="33"/>
            <w:vAlign w:val="bottom"/>
          </w:tcPr>
          <w:p w14:paraId="7AB7291B" w14:textId="77777777" w:rsidR="00854B85" w:rsidRPr="004B788D" w:rsidRDefault="00854B85" w:rsidP="00F60F64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>ame day initiation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5FB0D7E9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sz w:val="18"/>
                <w:szCs w:val="18"/>
              </w:rPr>
              <w:t>114/13</w:t>
            </w:r>
            <w:r>
              <w:rPr>
                <w:rFonts w:asciiTheme="majorHAnsi" w:hAnsiTheme="majorHAnsi"/>
                <w:sz w:val="18"/>
                <w:szCs w:val="18"/>
              </w:rPr>
              <w:t>5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 xml:space="preserve"> (8</w:t>
            </w:r>
            <w:r>
              <w:rPr>
                <w:rFonts w:asciiTheme="majorHAnsi" w:hAnsiTheme="majorHAnsi"/>
                <w:sz w:val="18"/>
                <w:szCs w:val="18"/>
              </w:rPr>
              <w:t>4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1E57DD17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Cs/>
                <w:sz w:val="18"/>
                <w:szCs w:val="18"/>
              </w:rPr>
              <w:t>6% (-6-20%)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14:paraId="2BC96DDC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Cs/>
                <w:sz w:val="18"/>
                <w:szCs w:val="18"/>
              </w:rPr>
              <w:t>1.08 (0.92-1.27)</w:t>
            </w:r>
          </w:p>
        </w:tc>
      </w:tr>
      <w:tr w:rsidR="00854B85" w:rsidRPr="004B788D" w14:paraId="2D27290A" w14:textId="77777777" w:rsidTr="00F60F64"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14:paraId="2E277289" w14:textId="77777777" w:rsidR="00854B85" w:rsidRPr="004B788D" w:rsidRDefault="00854B85" w:rsidP="00F60F64">
            <w:pPr>
              <w:ind w:left="18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D</w:t>
            </w:r>
            <w:r w:rsidRPr="004B788D">
              <w:rPr>
                <w:rFonts w:asciiTheme="majorHAnsi" w:hAnsiTheme="majorHAnsi"/>
                <w:sz w:val="18"/>
                <w:szCs w:val="18"/>
              </w:rPr>
              <w:t>elayed initiation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&gt; 1 da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3A61BB20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sz w:val="18"/>
                <w:szCs w:val="18"/>
              </w:rPr>
              <w:t>37/47 (7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2548DCB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bCs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Cs/>
                <w:sz w:val="18"/>
                <w:szCs w:val="18"/>
              </w:rPr>
              <w:t>1 (Referenc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10D0966A" w14:textId="77777777" w:rsidR="00854B85" w:rsidRPr="004B788D" w:rsidRDefault="00854B85" w:rsidP="00F60F64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4B788D">
              <w:rPr>
                <w:rFonts w:asciiTheme="majorHAnsi" w:hAnsiTheme="majorHAnsi"/>
                <w:bCs/>
                <w:sz w:val="18"/>
                <w:szCs w:val="18"/>
              </w:rPr>
              <w:t>1 (Reference)</w:t>
            </w:r>
          </w:p>
        </w:tc>
      </w:tr>
    </w:tbl>
    <w:p w14:paraId="525E37E1" w14:textId="77777777" w:rsidR="00854B85" w:rsidRPr="00581DF6" w:rsidRDefault="00854B85" w:rsidP="00854B85">
      <w:pPr>
        <w:rPr>
          <w:rFonts w:asciiTheme="majorHAnsi" w:hAnsiTheme="majorHAnsi"/>
          <w:sz w:val="18"/>
          <w:szCs w:val="18"/>
        </w:rPr>
      </w:pPr>
    </w:p>
    <w:p w14:paraId="3FF3F84B" w14:textId="77777777" w:rsidR="004829D3" w:rsidRDefault="004829D3">
      <w:pPr>
        <w:rPr>
          <w:rFonts w:asciiTheme="majorHAnsi" w:hAnsiTheme="majorHAnsi"/>
          <w:b/>
          <w:sz w:val="18"/>
          <w:szCs w:val="18"/>
        </w:rPr>
      </w:pPr>
    </w:p>
    <w:sectPr w:rsidR="004829D3" w:rsidSect="001B2C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BA0"/>
    <w:rsid w:val="000010C5"/>
    <w:rsid w:val="00093BA0"/>
    <w:rsid w:val="000A3C2D"/>
    <w:rsid w:val="00100FCC"/>
    <w:rsid w:val="00101BA4"/>
    <w:rsid w:val="001321CC"/>
    <w:rsid w:val="001B2CBA"/>
    <w:rsid w:val="001E3801"/>
    <w:rsid w:val="00246DE8"/>
    <w:rsid w:val="00277374"/>
    <w:rsid w:val="00287A48"/>
    <w:rsid w:val="0035067A"/>
    <w:rsid w:val="00353B62"/>
    <w:rsid w:val="003B3067"/>
    <w:rsid w:val="004829D3"/>
    <w:rsid w:val="004A28C1"/>
    <w:rsid w:val="004B788D"/>
    <w:rsid w:val="004F512B"/>
    <w:rsid w:val="00576782"/>
    <w:rsid w:val="00581DF6"/>
    <w:rsid w:val="00636FAF"/>
    <w:rsid w:val="006B501C"/>
    <w:rsid w:val="006E6FFC"/>
    <w:rsid w:val="007736BD"/>
    <w:rsid w:val="00791C20"/>
    <w:rsid w:val="00794E5F"/>
    <w:rsid w:val="008201D0"/>
    <w:rsid w:val="00830C2E"/>
    <w:rsid w:val="00842583"/>
    <w:rsid w:val="00854B85"/>
    <w:rsid w:val="00862411"/>
    <w:rsid w:val="008A7E51"/>
    <w:rsid w:val="008C4928"/>
    <w:rsid w:val="00946CDF"/>
    <w:rsid w:val="00981B3D"/>
    <w:rsid w:val="009A0620"/>
    <w:rsid w:val="009A3445"/>
    <w:rsid w:val="009C0ECD"/>
    <w:rsid w:val="009D02DC"/>
    <w:rsid w:val="009D4399"/>
    <w:rsid w:val="00A939F8"/>
    <w:rsid w:val="00A9456C"/>
    <w:rsid w:val="00B63FCF"/>
    <w:rsid w:val="00B7141E"/>
    <w:rsid w:val="00B819A1"/>
    <w:rsid w:val="00B9264D"/>
    <w:rsid w:val="00BE5D89"/>
    <w:rsid w:val="00D1373E"/>
    <w:rsid w:val="00D46A00"/>
    <w:rsid w:val="00D47E3A"/>
    <w:rsid w:val="00D85F45"/>
    <w:rsid w:val="00DA594B"/>
    <w:rsid w:val="00E0782A"/>
    <w:rsid w:val="00E16660"/>
    <w:rsid w:val="00E4345D"/>
    <w:rsid w:val="00E86CDE"/>
    <w:rsid w:val="00EC2333"/>
    <w:rsid w:val="00ED37EB"/>
    <w:rsid w:val="00F04A11"/>
    <w:rsid w:val="00F375A4"/>
    <w:rsid w:val="00F971C4"/>
    <w:rsid w:val="00FD2E35"/>
    <w:rsid w:val="00FE0744"/>
    <w:rsid w:val="00FF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2E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D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D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D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D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D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D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D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D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B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9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4</Characters>
  <Application>Microsoft Macintosh Word</Application>
  <DocSecurity>0</DocSecurity>
  <Lines>4</Lines>
  <Paragraphs>1</Paragraphs>
  <ScaleCrop>false</ScaleCrop>
  <Company>Hero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Sydney Rosen</cp:lastModifiedBy>
  <cp:revision>7</cp:revision>
  <dcterms:created xsi:type="dcterms:W3CDTF">2016-02-02T20:15:00Z</dcterms:created>
  <dcterms:modified xsi:type="dcterms:W3CDTF">2016-03-07T22:50:00Z</dcterms:modified>
</cp:coreProperties>
</file>